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1"/>
        <w:spacing w:lineRule="auto" w:line="480"/>
        <w:jc w:val="center"/>
        <w:rPr/>
      </w:pPr>
      <w:r>
        <w:rPr/>
        <w:drawing>
          <wp:inline distT="0" distB="0" distL="0" distR="0">
            <wp:extent cx="8387715" cy="3601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809" t="-7" r="13512" b="29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71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essunaspaziatura1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patial distribution of the number of temperature profiles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Colors show the number of observations in each 0.5°lat x 0.5°lon cell for the period 1945-2011 in July (Jul), August (Aug), September (Sep), October (Oct) and November (Nov).</w:t>
      </w:r>
    </w:p>
    <w:p>
      <w:pPr>
        <w:pStyle w:val="Nessunaspaziatura1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essunaspaziatura1">
    <w:name w:val="Nessuna spaziatura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0:17:00Z</dcterms:created>
  <dc:creator>Irene Rivetti</dc:creator>
  <dc:description/>
  <cp:keywords/>
  <dc:language>en-US</dc:language>
  <cp:lastModifiedBy>Irene Rivetti</cp:lastModifiedBy>
  <dcterms:modified xsi:type="dcterms:W3CDTF">2014-10-29T09:06:00Z</dcterms:modified>
  <cp:revision>11</cp:revision>
  <dc:subject/>
  <dc:title/>
</cp:coreProperties>
</file>